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2EDD6ED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576637">
        <w:rPr>
          <w:rFonts w:ascii="Arial" w:eastAsia="Geeza Pro" w:hAnsi="Arial" w:cs="Arial"/>
          <w:sz w:val="20"/>
        </w:rPr>
        <w:t xml:space="preserve"> </w:t>
      </w:r>
    </w:p>
    <w:p w14:paraId="4B794D83" w14:textId="0B797501" w:rsidR="00F50592" w:rsidRDefault="0057663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2065F480" w:rsidR="00B8676E" w:rsidRDefault="0057663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4B98E701" w:rsidR="00B8676E" w:rsidRDefault="0057663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352AE5A" w:rsidR="00B8676E" w:rsidRDefault="0057663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10397ABD" w:rsidR="00B8676E" w:rsidRDefault="0057663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29CC792C" w:rsidR="00B8676E" w:rsidRDefault="0057663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43DD6ECE" w:rsidR="00B8676E" w:rsidRDefault="0057663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F4B7B70" w14:textId="2451640E" w:rsidR="00F50592" w:rsidRPr="00F50592" w:rsidRDefault="0057663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3E7CE327" w:rsidR="00B8676E" w:rsidRDefault="0057663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C3E7EE7" w:rsidR="00B8676E" w:rsidRDefault="0057663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5FEAF4F2" w:rsidR="00B8676E" w:rsidRDefault="0057663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296404D9" w:rsidR="00F50592" w:rsidRDefault="0057663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6891A334" w:rsidR="0084548A" w:rsidRPr="00F50592" w:rsidRDefault="00576637" w:rsidP="00576637">
      <w:pPr>
        <w:pBdr>
          <w:bottom w:val="single" w:sz="12" w:space="1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9935"/>
        </w:tabs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Christopher M. Hart</w:t>
      </w:r>
      <w:r>
        <w:rPr>
          <w:rFonts w:ascii="Arial" w:hAnsi="Arial" w:cs="Arial"/>
          <w:sz w:val="20"/>
        </w:rPr>
        <w:tab/>
        <w:t xml:space="preserve">                     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Christopher M. Hart</w:t>
      </w:r>
      <w:r>
        <w:rPr>
          <w:rFonts w:ascii="Arial" w:hAnsi="Arial" w:cs="Arial"/>
          <w:sz w:val="20"/>
        </w:rPr>
        <w:tab/>
        <w:t>1/15/21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altName w:val="Geeza Pro"/>
    <w:panose1 w:val="020004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76637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839FA08A-FC20-8A41-A288-37891A79C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ch.m.hart@gmail.com</cp:lastModifiedBy>
  <cp:revision>2</cp:revision>
  <cp:lastPrinted>2010-11-04T03:19:00Z</cp:lastPrinted>
  <dcterms:created xsi:type="dcterms:W3CDTF">2021-01-15T16:50:00Z</dcterms:created>
  <dcterms:modified xsi:type="dcterms:W3CDTF">2021-01-15T16:50:00Z</dcterms:modified>
</cp:coreProperties>
</file>